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</w:t>
      </w:r>
      <w:r>
        <w:rPr>
          <w:rFonts w:eastAsia="ＭＳ Ｐゴシック" w:cs="Times New Roman" w:ascii="Times New Roman" w:hAnsi="Times New Roman"/>
          <w:b/>
          <w:bCs/>
          <w:szCs w:val="22"/>
        </w:rPr>
        <w:t xml:space="preserve"> 9.</w:t>
      </w:r>
      <w:r>
        <w:rPr>
          <w:rFonts w:eastAsia="ＭＳ Ｐゴシック" w:cs="Times New Roman" w:ascii="Times New Roman" w:hAnsi="Times New Roman"/>
          <w:b/>
        </w:rPr>
        <w:t xml:space="preserve"> List of Accession numbers for SAgs used in this study.</w:t>
      </w:r>
    </w:p>
    <w:tbl>
      <w:tblPr>
        <w:tblW w:w="800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41"/>
        <w:gridCol w:w="1418"/>
        <w:gridCol w:w="2024"/>
        <w:gridCol w:w="2025"/>
      </w:tblGrid>
      <w:tr>
        <w:trPr>
          <w:trHeight w:val="720" w:hRule="atLeast"/>
        </w:trPr>
        <w:tc>
          <w:tcPr>
            <w:tcW w:w="25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ies/strai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Name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ccesssion no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(nucleotides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ccesssion no.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(amino acids)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 xml:space="preserve">S. dysgalactiae 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>subsp.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 xml:space="preserve"> equisimilis 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>GGS_12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P010935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H8247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. dysgalactiae subsp. dysgalactiae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DM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B07452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300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cs="Arial" w:ascii="Times New Roman" w:hAnsi="Times New Roman"/>
                <w:bCs/>
                <w:i/>
                <w:color w:val="1A1A1A"/>
                <w:kern w:val="0"/>
                <w:sz w:val="22"/>
                <w:szCs w:val="44"/>
              </w:rPr>
              <w:t>S. equi</w:t>
            </w:r>
            <w:r>
              <w:rPr>
                <w:rFonts w:cs="Arial" w:ascii="Times New Roman" w:hAnsi="Times New Roman"/>
                <w:bCs/>
                <w:color w:val="1A1A1A"/>
                <w:kern w:val="0"/>
                <w:sz w:val="22"/>
                <w:szCs w:val="44"/>
              </w:rPr>
              <w:t xml:space="preserve"> subsp. </w:t>
            </w:r>
            <w:r>
              <w:rPr>
                <w:rFonts w:cs="Arial" w:ascii="Times New Roman" w:hAnsi="Times New Roman"/>
                <w:bCs/>
                <w:i/>
                <w:color w:val="1A1A1A"/>
                <w:kern w:val="0"/>
                <w:sz w:val="22"/>
                <w:szCs w:val="44"/>
              </w:rPr>
              <w:t xml:space="preserve">equi </w:t>
            </w:r>
            <w:r>
              <w:rPr>
                <w:rFonts w:cs="Arial" w:ascii="Times New Roman" w:hAnsi="Times New Roman"/>
                <w:bCs/>
                <w:color w:val="1A1A1A"/>
                <w:kern w:val="0"/>
                <w:sz w:val="22"/>
                <w:szCs w:val="44"/>
              </w:rPr>
              <w:t>404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EH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FM20488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AAF7280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PE I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M20488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F7280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SF37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E00409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366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E00409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330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H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E00409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390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I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E00409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390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J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E00409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345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AE004092 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K3468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500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001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Z5161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001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Z5080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J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P000017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Z5097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P000017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Z5232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SSI-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BA000034 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BAC63655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3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C6325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L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3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C6375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S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BA000034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C6421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31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1407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M7990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1407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M7876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K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1407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M7981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S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1407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M7952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1075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026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822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J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026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757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0262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874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anfredo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M29500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M3058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H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M29500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M3034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M29500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M3099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 xml:space="preserve"> 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1039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0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T8687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0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T8733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0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T8784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209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6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565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6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524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6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678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942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5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178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5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137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25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F3289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823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714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744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699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L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784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M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784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E009949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9853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pyogene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MGAS618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C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7208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7129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K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7233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peJ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7145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MEZ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7279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taphylococcus aureus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HE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Y345144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I7767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G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Y920260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X1132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B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B4791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0412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C3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M28364.1 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A2662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C2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IEQ01000005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P3407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D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2852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P2072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J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F053140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C7859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P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4303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A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199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P3718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E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21319.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P1299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L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F217235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5817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K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Q35892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0414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Q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F410775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AL0414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M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F551341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ABQ4220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TSST-1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AY074881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5817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F188835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G3945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AJ938182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CAI80071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3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P002110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G3944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4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X57185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G3945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5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P002110 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G3945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6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R71492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0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7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7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1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8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9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0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1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2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3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4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1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5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BAB4162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6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47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7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48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8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BAB94249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19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BAB94250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0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1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2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BAB94253 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3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4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5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5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6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ET-26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BA000033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94259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A1009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42261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A1010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42262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</w:rPr>
              <w:t>　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SA1011 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000018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42263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2"/>
              </w:rPr>
              <w:t>(designated in this study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ElW</w:t>
            </w:r>
          </w:p>
        </w:tc>
        <w:tc>
          <w:tcPr>
            <w:tcW w:w="20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P000046</w:t>
            </w:r>
          </w:p>
        </w:tc>
        <w:tc>
          <w:tcPr>
            <w:tcW w:w="2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BAB42694</w:t>
            </w:r>
          </w:p>
        </w:tc>
      </w:tr>
      <w:tr>
        <w:trPr>
          <w:trHeight w:val="360" w:hRule="atLeast"/>
        </w:trPr>
        <w:tc>
          <w:tcPr>
            <w:tcW w:w="25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 xml:space="preserve"> carnosu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subsp. </w:t>
            </w:r>
            <w:r>
              <w:rPr>
                <w:rFonts w:eastAsia="ＭＳ Ｐゴシック" w:cs="Times New Roman" w:ascii="Times New Roman" w:hAnsi="Times New Roman"/>
                <w:i/>
                <w:sz w:val="22"/>
              </w:rPr>
              <w:t>carnosus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 xml:space="preserve"> TM30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Sc-Set</w:t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AM29525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  <w:t>CAL278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lang w:val="ja-JP" w:bidi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0">
    <w:name w:val="xl30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5">
    <w:name w:val="xl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6">
    <w:name w:val="xl3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9">
    <w:name w:val="xl39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0">
    <w:name w:val="xl40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1">
    <w:name w:val="xl4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6">
    <w:name w:val="xl4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8">
    <w:name w:val="xl4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9">
    <w:name w:val="xl4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50">
    <w:name w:val="xl50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1">
    <w:name w:val="xl5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i/>
      <w:kern w:val="0"/>
      <w:lang w:val="ja-JP" w:bidi="en-US"/>
    </w:rPr>
  </w:style>
  <w:style w:type="paragraph" w:styleId="Xl53">
    <w:name w:val="xl5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kern w:val="0"/>
      <w:lang w:val="ja-JP" w:bidi="en-US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" w:hAnsi="Times" w:cs="Times"/>
      <w:b/>
      <w:i/>
      <w:kern w:val="0"/>
      <w:sz w:val="22"/>
      <w:lang w:val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20:36:00Z</dcterms:created>
  <dc:creator>奥村 香世</dc:creator>
  <dc:description/>
  <cp:keywords/>
  <dc:language>en-US</dc:language>
  <cp:lastModifiedBy>奥村 香世</cp:lastModifiedBy>
  <dcterms:modified xsi:type="dcterms:W3CDTF">2012-05-22T20:36:00Z</dcterms:modified>
  <cp:revision>2</cp:revision>
  <dc:subject/>
  <dc:title>Supplemental Table 4</dc:title>
</cp:coreProperties>
</file>